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6C42BD5" w14:textId="77777777" w:rsidR="00A146E0" w:rsidRPr="007816AC" w:rsidRDefault="00A146E0" w:rsidP="00A146E0">
      <w:pPr>
        <w:rPr>
          <w:rFonts w:ascii="Arial" w:eastAsia="Calibri" w:hAnsi="Arial" w:cs="Arial"/>
          <w:sz w:val="24"/>
          <w:szCs w:val="24"/>
          <w:lang w:val="en-US"/>
        </w:rPr>
      </w:pPr>
      <w:bookmarkStart w:id="0" w:name="_GoBack"/>
      <w:bookmarkEnd w:id="0"/>
      <w:proofErr w:type="gramStart"/>
      <w:r w:rsidRPr="00C15B6D">
        <w:rPr>
          <w:rFonts w:ascii="Arial" w:eastAsia="Calibri" w:hAnsi="Arial" w:cs="Arial"/>
          <w:b/>
          <w:sz w:val="24"/>
          <w:szCs w:val="24"/>
          <w:lang w:val="en-US"/>
        </w:rPr>
        <w:t xml:space="preserve">Table </w:t>
      </w:r>
      <w:proofErr w:type="spellStart"/>
      <w:r>
        <w:rPr>
          <w:rFonts w:ascii="Arial" w:eastAsia="Calibri" w:hAnsi="Arial" w:cs="Arial"/>
          <w:b/>
          <w:sz w:val="24"/>
          <w:szCs w:val="24"/>
          <w:lang w:val="en-US"/>
        </w:rPr>
        <w:t>S4</w:t>
      </w:r>
      <w:proofErr w:type="spellEnd"/>
      <w:r>
        <w:rPr>
          <w:rFonts w:ascii="Arial" w:eastAsia="Calibri" w:hAnsi="Arial" w:cs="Arial"/>
          <w:sz w:val="24"/>
          <w:szCs w:val="24"/>
          <w:lang w:val="en-US"/>
        </w:rPr>
        <w:t xml:space="preserve"> </w:t>
      </w:r>
      <w:r w:rsidRPr="007816AC">
        <w:rPr>
          <w:rFonts w:ascii="Arial" w:eastAsia="Calibri" w:hAnsi="Arial" w:cs="Arial"/>
          <w:sz w:val="24"/>
          <w:szCs w:val="24"/>
          <w:lang w:val="en-US"/>
        </w:rPr>
        <w:t>Characterization of biomarkers of origin and malignancy in primary cultures</w:t>
      </w:r>
      <w:r>
        <w:rPr>
          <w:rFonts w:ascii="Arial" w:eastAsia="Calibri" w:hAnsi="Arial" w:cs="Arial"/>
          <w:sz w:val="24"/>
          <w:szCs w:val="24"/>
          <w:lang w:val="en-US"/>
        </w:rPr>
        <w:t>.</w:t>
      </w:r>
      <w:proofErr w:type="gramEnd"/>
    </w:p>
    <w:tbl>
      <w:tblPr>
        <w:tblpPr w:leftFromText="180" w:rightFromText="180" w:vertAnchor="page" w:horzAnchor="margin" w:tblpXSpec="center" w:tblpY="2409"/>
        <w:tblW w:w="14664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213"/>
        <w:gridCol w:w="1341"/>
        <w:gridCol w:w="989"/>
        <w:gridCol w:w="655"/>
        <w:gridCol w:w="687"/>
        <w:gridCol w:w="441"/>
        <w:gridCol w:w="671"/>
        <w:gridCol w:w="594"/>
        <w:gridCol w:w="695"/>
        <w:gridCol w:w="671"/>
        <w:gridCol w:w="1046"/>
        <w:gridCol w:w="1576"/>
        <w:gridCol w:w="1602"/>
        <w:gridCol w:w="958"/>
        <w:gridCol w:w="7"/>
        <w:gridCol w:w="689"/>
        <w:gridCol w:w="812"/>
        <w:gridCol w:w="17"/>
      </w:tblGrid>
      <w:tr w:rsidR="00A146E0" w:rsidRPr="007816AC" w14:paraId="6DB9C2AB" w14:textId="77777777" w:rsidTr="00493B0C">
        <w:trPr>
          <w:trHeight w:val="530"/>
        </w:trPr>
        <w:tc>
          <w:tcPr>
            <w:tcW w:w="3543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ED2463E" w14:textId="77777777" w:rsidR="00A146E0" w:rsidRPr="007816AC" w:rsidRDefault="00A146E0" w:rsidP="00493B0C">
            <w:pPr>
              <w:jc w:val="center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7816AC">
              <w:rPr>
                <w:rFonts w:ascii="Arial" w:eastAsia="Calibri" w:hAnsi="Arial" w:cs="Arial"/>
                <w:b/>
                <w:bCs/>
                <w:sz w:val="18"/>
                <w:szCs w:val="18"/>
                <w:lang w:val="en-US"/>
              </w:rPr>
              <w:br/>
              <w:t>Immunofluorescence</w:t>
            </w:r>
          </w:p>
        </w:tc>
        <w:tc>
          <w:tcPr>
            <w:tcW w:w="1342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3DDBDBE" w14:textId="77777777" w:rsidR="00A146E0" w:rsidRPr="007816AC" w:rsidRDefault="00A146E0" w:rsidP="00493B0C">
            <w:pPr>
              <w:jc w:val="center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7816AC">
              <w:rPr>
                <w:rFonts w:ascii="Arial" w:eastAsia="Calibri" w:hAnsi="Arial" w:cs="Arial"/>
                <w:b/>
                <w:bCs/>
                <w:sz w:val="18"/>
                <w:szCs w:val="18"/>
                <w:lang w:val="en-US"/>
              </w:rPr>
              <w:t>MARKERS OF PANCREATIC ORIGIN</w:t>
            </w:r>
          </w:p>
        </w:tc>
        <w:tc>
          <w:tcPr>
            <w:tcW w:w="7296" w:type="dxa"/>
            <w:gridSpan w:val="8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CC520BA" w14:textId="77777777" w:rsidR="00A146E0" w:rsidRPr="007816AC" w:rsidRDefault="00A146E0" w:rsidP="00493B0C">
            <w:pPr>
              <w:jc w:val="center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7816AC">
              <w:rPr>
                <w:rFonts w:ascii="Arial" w:eastAsia="Calibri" w:hAnsi="Arial" w:cs="Arial"/>
                <w:b/>
                <w:bCs/>
                <w:sz w:val="18"/>
                <w:szCs w:val="18"/>
                <w:lang w:val="en-US"/>
              </w:rPr>
              <w:t>MALIGNITY MARKER</w:t>
            </w:r>
          </w:p>
        </w:tc>
        <w:tc>
          <w:tcPr>
            <w:tcW w:w="965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1855F54" w14:textId="77777777" w:rsidR="00A146E0" w:rsidRPr="007816AC" w:rsidRDefault="00A146E0" w:rsidP="00493B0C">
            <w:pPr>
              <w:jc w:val="center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6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4A6F89A" w14:textId="77777777" w:rsidR="00A146E0" w:rsidRPr="007816AC" w:rsidRDefault="00A146E0" w:rsidP="00493B0C">
            <w:pPr>
              <w:jc w:val="center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29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49BF2AE" w14:textId="77777777" w:rsidR="00A146E0" w:rsidRPr="007816AC" w:rsidRDefault="00A146E0" w:rsidP="00493B0C">
            <w:pPr>
              <w:jc w:val="center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7816AC">
              <w:rPr>
                <w:rFonts w:ascii="Arial" w:eastAsia="Calibri" w:hAnsi="Arial" w:cs="Arial"/>
                <w:b/>
                <w:bCs/>
                <w:sz w:val="18"/>
                <w:szCs w:val="18"/>
                <w:lang w:val="en-US"/>
              </w:rPr>
              <w:t>Mutation in KRAS</w:t>
            </w:r>
          </w:p>
        </w:tc>
      </w:tr>
      <w:tr w:rsidR="00A146E0" w:rsidRPr="007816AC" w14:paraId="282709B6" w14:textId="77777777" w:rsidTr="00493B0C">
        <w:trPr>
          <w:gridAfter w:val="1"/>
          <w:wAfter w:w="17" w:type="dxa"/>
          <w:trHeight w:val="844"/>
        </w:trPr>
        <w:tc>
          <w:tcPr>
            <w:tcW w:w="3543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A6E0293" w14:textId="77777777" w:rsidR="00A146E0" w:rsidRPr="007816AC" w:rsidRDefault="00A146E0" w:rsidP="00493B0C">
            <w:pPr>
              <w:jc w:val="center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7816AC">
              <w:rPr>
                <w:rFonts w:ascii="Arial" w:eastAsia="Calibri" w:hAnsi="Arial" w:cs="Arial"/>
                <w:b/>
                <w:bCs/>
                <w:sz w:val="18"/>
                <w:szCs w:val="18"/>
                <w:lang w:val="en-US"/>
              </w:rPr>
              <w:t>LINE CELLS</w:t>
            </w:r>
          </w:p>
        </w:tc>
        <w:tc>
          <w:tcPr>
            <w:tcW w:w="6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9657CF9" w14:textId="77777777" w:rsidR="00A146E0" w:rsidRPr="007816AC" w:rsidRDefault="00A146E0" w:rsidP="00493B0C">
            <w:pPr>
              <w:jc w:val="center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7816AC">
              <w:rPr>
                <w:rFonts w:ascii="Arial" w:eastAsia="Calibri" w:hAnsi="Arial" w:cs="Arial"/>
                <w:b/>
                <w:bCs/>
                <w:sz w:val="18"/>
                <w:szCs w:val="18"/>
                <w:lang w:val="en-US"/>
              </w:rPr>
              <w:t>CK7</w:t>
            </w:r>
          </w:p>
        </w:tc>
        <w:tc>
          <w:tcPr>
            <w:tcW w:w="6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5781F72" w14:textId="77777777" w:rsidR="00A146E0" w:rsidRPr="007816AC" w:rsidRDefault="00A146E0" w:rsidP="00493B0C">
            <w:pPr>
              <w:jc w:val="center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7816AC">
              <w:rPr>
                <w:rFonts w:ascii="Arial" w:eastAsia="Calibri" w:hAnsi="Arial" w:cs="Arial"/>
                <w:b/>
                <w:bCs/>
                <w:sz w:val="18"/>
                <w:szCs w:val="18"/>
                <w:lang w:val="en-US"/>
              </w:rPr>
              <w:t>CK19</w:t>
            </w:r>
          </w:p>
        </w:tc>
        <w:tc>
          <w:tcPr>
            <w:tcW w:w="4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C5B1AB9" w14:textId="77777777" w:rsidR="00A146E0" w:rsidRPr="007816AC" w:rsidRDefault="00A146E0" w:rsidP="00493B0C">
            <w:pPr>
              <w:jc w:val="center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7816AC">
              <w:rPr>
                <w:rFonts w:ascii="Arial" w:eastAsia="Calibri" w:hAnsi="Arial" w:cs="Arial"/>
                <w:b/>
                <w:bCs/>
                <w:sz w:val="18"/>
                <w:szCs w:val="18"/>
                <w:lang w:val="en-US"/>
              </w:rPr>
              <w:t>CEA</w:t>
            </w:r>
          </w:p>
        </w:tc>
        <w:tc>
          <w:tcPr>
            <w:tcW w:w="6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E1D21E4" w14:textId="77777777" w:rsidR="00A146E0" w:rsidRPr="007816AC" w:rsidRDefault="00A146E0" w:rsidP="00493B0C">
            <w:pPr>
              <w:jc w:val="center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7816AC">
              <w:rPr>
                <w:rFonts w:ascii="Arial" w:eastAsia="Calibri" w:hAnsi="Arial" w:cs="Arial"/>
                <w:b/>
                <w:bCs/>
                <w:sz w:val="18"/>
                <w:szCs w:val="18"/>
                <w:lang w:val="en-US"/>
              </w:rPr>
              <w:t>MUC1</w:t>
            </w:r>
          </w:p>
        </w:tc>
        <w:tc>
          <w:tcPr>
            <w:tcW w:w="5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EAA1D3E" w14:textId="77777777" w:rsidR="00A146E0" w:rsidRPr="007816AC" w:rsidRDefault="00A146E0" w:rsidP="00493B0C">
            <w:pPr>
              <w:jc w:val="center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7816AC">
              <w:rPr>
                <w:rFonts w:ascii="Arial" w:eastAsia="Calibri" w:hAnsi="Arial" w:cs="Arial"/>
                <w:b/>
                <w:bCs/>
                <w:sz w:val="18"/>
                <w:szCs w:val="18"/>
                <w:lang w:val="en-US"/>
              </w:rPr>
              <w:t>MUC4</w:t>
            </w:r>
          </w:p>
        </w:tc>
        <w:tc>
          <w:tcPr>
            <w:tcW w:w="6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F309F47" w14:textId="77777777" w:rsidR="00A146E0" w:rsidRPr="007816AC" w:rsidRDefault="00A146E0" w:rsidP="00493B0C">
            <w:pPr>
              <w:jc w:val="center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7816AC">
              <w:rPr>
                <w:rFonts w:ascii="Arial" w:eastAsia="Calibri" w:hAnsi="Arial" w:cs="Arial"/>
                <w:b/>
                <w:bCs/>
                <w:sz w:val="18"/>
                <w:szCs w:val="18"/>
                <w:lang w:val="en-US"/>
              </w:rPr>
              <w:t>MUC16</w:t>
            </w:r>
          </w:p>
        </w:tc>
        <w:tc>
          <w:tcPr>
            <w:tcW w:w="6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75B32C6" w14:textId="77777777" w:rsidR="00A146E0" w:rsidRPr="007816AC" w:rsidRDefault="00A146E0" w:rsidP="00493B0C">
            <w:pPr>
              <w:jc w:val="center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7816AC">
              <w:rPr>
                <w:rFonts w:ascii="Arial" w:eastAsia="Calibri" w:hAnsi="Arial" w:cs="Arial"/>
                <w:b/>
                <w:bCs/>
                <w:sz w:val="18"/>
                <w:szCs w:val="18"/>
                <w:lang w:val="en-US"/>
              </w:rPr>
              <w:t>EGFR</w:t>
            </w:r>
          </w:p>
        </w:tc>
        <w:tc>
          <w:tcPr>
            <w:tcW w:w="10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0B79072" w14:textId="77777777" w:rsidR="00A146E0" w:rsidRPr="007816AC" w:rsidRDefault="00A146E0" w:rsidP="00493B0C">
            <w:pPr>
              <w:jc w:val="center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7816AC">
              <w:rPr>
                <w:rFonts w:ascii="Arial" w:eastAsia="Calibri" w:hAnsi="Arial" w:cs="Arial"/>
                <w:b/>
                <w:bCs/>
                <w:sz w:val="18"/>
                <w:szCs w:val="18"/>
                <w:lang w:val="en-US"/>
              </w:rPr>
              <w:t>VIMENTIN</w:t>
            </w:r>
          </w:p>
        </w:tc>
        <w:tc>
          <w:tcPr>
            <w:tcW w:w="15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D2D604C" w14:textId="77777777" w:rsidR="00A146E0" w:rsidRPr="007816AC" w:rsidRDefault="00A146E0" w:rsidP="00493B0C">
            <w:pPr>
              <w:jc w:val="center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7816AC">
              <w:rPr>
                <w:rFonts w:ascii="Arial" w:eastAsia="Calibri" w:hAnsi="Arial" w:cs="Arial"/>
                <w:b/>
                <w:bCs/>
                <w:sz w:val="18"/>
                <w:szCs w:val="18"/>
                <w:lang w:val="en-US"/>
              </w:rPr>
              <w:t>CYTOPLASMATIC</w:t>
            </w:r>
          </w:p>
          <w:p w14:paraId="60D41940" w14:textId="77777777" w:rsidR="00A146E0" w:rsidRPr="007816AC" w:rsidRDefault="00A146E0" w:rsidP="00493B0C">
            <w:pPr>
              <w:jc w:val="center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7816AC">
              <w:rPr>
                <w:rFonts w:ascii="Arial" w:eastAsia="Calibri" w:hAnsi="Arial" w:cs="Arial"/>
                <w:b/>
                <w:bCs/>
                <w:sz w:val="18"/>
                <w:szCs w:val="18"/>
                <w:lang w:val="en-US"/>
              </w:rPr>
              <w:t>B-CATENIN</w:t>
            </w:r>
          </w:p>
        </w:tc>
        <w:tc>
          <w:tcPr>
            <w:tcW w:w="16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3D99DB1" w14:textId="77777777" w:rsidR="00A146E0" w:rsidRPr="007816AC" w:rsidRDefault="00A146E0" w:rsidP="00493B0C">
            <w:pPr>
              <w:jc w:val="center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7816AC">
              <w:rPr>
                <w:rFonts w:ascii="Arial" w:eastAsia="Calibri" w:hAnsi="Arial" w:cs="Arial"/>
                <w:b/>
                <w:bCs/>
                <w:sz w:val="18"/>
                <w:szCs w:val="18"/>
                <w:lang w:val="en-US"/>
              </w:rPr>
              <w:t>CYTOPLASMATIC  E-CADHERINE</w:t>
            </w:r>
          </w:p>
        </w:tc>
        <w:tc>
          <w:tcPr>
            <w:tcW w:w="9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E83694B" w14:textId="77777777" w:rsidR="00A146E0" w:rsidRPr="007816AC" w:rsidRDefault="00A146E0" w:rsidP="00493B0C">
            <w:pPr>
              <w:jc w:val="center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7816AC">
              <w:rPr>
                <w:rFonts w:ascii="Arial" w:eastAsia="Calibri" w:hAnsi="Arial" w:cs="Arial"/>
                <w:b/>
                <w:bCs/>
                <w:sz w:val="18"/>
                <w:szCs w:val="18"/>
                <w:lang w:val="en-US"/>
              </w:rPr>
              <w:t>KI-67</w:t>
            </w:r>
          </w:p>
        </w:tc>
        <w:tc>
          <w:tcPr>
            <w:tcW w:w="69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26B1B7D" w14:textId="77777777" w:rsidR="00A146E0" w:rsidRPr="007816AC" w:rsidRDefault="00A146E0" w:rsidP="00493B0C">
            <w:pPr>
              <w:jc w:val="center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7816AC">
              <w:rPr>
                <w:rFonts w:ascii="Arial" w:eastAsia="Calibri" w:hAnsi="Arial" w:cs="Arial"/>
                <w:b/>
                <w:bCs/>
                <w:sz w:val="18"/>
                <w:szCs w:val="18"/>
                <w:lang w:val="en-US"/>
              </w:rPr>
              <w:t>STAGE</w:t>
            </w:r>
          </w:p>
        </w:tc>
        <w:tc>
          <w:tcPr>
            <w:tcW w:w="8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20A81EC" w14:textId="77777777" w:rsidR="00A146E0" w:rsidRPr="007816AC" w:rsidRDefault="00A146E0" w:rsidP="00493B0C">
            <w:pPr>
              <w:jc w:val="center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</w:p>
        </w:tc>
      </w:tr>
      <w:tr w:rsidR="00A146E0" w:rsidRPr="007816AC" w14:paraId="69FDDEF8" w14:textId="77777777" w:rsidTr="00493B0C">
        <w:trPr>
          <w:gridAfter w:val="1"/>
          <w:wAfter w:w="17" w:type="dxa"/>
          <w:trHeight w:val="844"/>
        </w:trPr>
        <w:tc>
          <w:tcPr>
            <w:tcW w:w="12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CAC4FD3" w14:textId="77777777" w:rsidR="00A146E0" w:rsidRPr="007816AC" w:rsidRDefault="00A146E0" w:rsidP="00493B0C">
            <w:pPr>
              <w:jc w:val="center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7816AC">
              <w:rPr>
                <w:rFonts w:ascii="Arial" w:eastAsia="Calibri" w:hAnsi="Arial" w:cs="Arial"/>
                <w:b/>
                <w:bCs/>
                <w:sz w:val="18"/>
                <w:szCs w:val="18"/>
                <w:lang w:val="en-US"/>
              </w:rPr>
              <w:t>PBDD33</w:t>
            </w:r>
          </w:p>
        </w:tc>
        <w:tc>
          <w:tcPr>
            <w:tcW w:w="13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97F4124" w14:textId="77777777" w:rsidR="00A146E0" w:rsidRPr="007816AC" w:rsidRDefault="00A146E0" w:rsidP="00493B0C">
            <w:pPr>
              <w:jc w:val="center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7816AC">
              <w:rPr>
                <w:rFonts w:ascii="Arial" w:eastAsia="Calibri" w:hAnsi="Arial" w:cs="Arial"/>
                <w:b/>
                <w:bCs/>
                <w:sz w:val="18"/>
                <w:szCs w:val="18"/>
                <w:lang w:val="en-US"/>
              </w:rPr>
              <w:t>WOMEN EPITHELIAL</w:t>
            </w:r>
          </w:p>
        </w:tc>
        <w:tc>
          <w:tcPr>
            <w:tcW w:w="9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1F30D13" w14:textId="77777777" w:rsidR="00A146E0" w:rsidRPr="007816AC" w:rsidRDefault="00A146E0" w:rsidP="00493B0C">
            <w:pPr>
              <w:jc w:val="center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7816AC">
              <w:rPr>
                <w:rFonts w:ascii="Arial" w:eastAsia="Calibri" w:hAnsi="Arial" w:cs="Arial"/>
                <w:b/>
                <w:bCs/>
                <w:sz w:val="18"/>
                <w:szCs w:val="18"/>
                <w:lang w:val="en-US"/>
              </w:rPr>
              <w:t>PRIMARY CULTURE</w:t>
            </w:r>
          </w:p>
        </w:tc>
        <w:tc>
          <w:tcPr>
            <w:tcW w:w="6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4494349" w14:textId="77777777" w:rsidR="00A146E0" w:rsidRPr="007816AC" w:rsidRDefault="00A146E0" w:rsidP="00493B0C">
            <w:pPr>
              <w:jc w:val="center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7816AC">
              <w:rPr>
                <w:rFonts w:ascii="Arial" w:eastAsia="Calibri" w:hAnsi="Arial" w:cs="Arial"/>
                <w:sz w:val="18"/>
                <w:szCs w:val="18"/>
                <w:lang w:val="en-US"/>
              </w:rPr>
              <w:t>*</w:t>
            </w:r>
          </w:p>
        </w:tc>
        <w:tc>
          <w:tcPr>
            <w:tcW w:w="6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9A6EF89" w14:textId="77777777" w:rsidR="00A146E0" w:rsidRPr="007816AC" w:rsidRDefault="00A146E0" w:rsidP="00493B0C">
            <w:pPr>
              <w:jc w:val="center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7816AC">
              <w:rPr>
                <w:rFonts w:ascii="Arial" w:eastAsia="Calibri" w:hAnsi="Arial" w:cs="Arial"/>
                <w:sz w:val="18"/>
                <w:szCs w:val="18"/>
                <w:lang w:val="en-US"/>
              </w:rPr>
              <w:t>*</w:t>
            </w:r>
          </w:p>
        </w:tc>
        <w:tc>
          <w:tcPr>
            <w:tcW w:w="4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4400E18" w14:textId="77777777" w:rsidR="00A146E0" w:rsidRPr="007816AC" w:rsidRDefault="00A146E0" w:rsidP="00493B0C">
            <w:pPr>
              <w:jc w:val="center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7816AC">
              <w:rPr>
                <w:rFonts w:ascii="Arial" w:eastAsia="Calibri" w:hAnsi="Arial" w:cs="Arial"/>
                <w:sz w:val="18"/>
                <w:szCs w:val="18"/>
                <w:lang w:val="en-US"/>
              </w:rPr>
              <w:t>N</w:t>
            </w:r>
          </w:p>
        </w:tc>
        <w:tc>
          <w:tcPr>
            <w:tcW w:w="6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86998D2" w14:textId="77777777" w:rsidR="00A146E0" w:rsidRPr="007816AC" w:rsidRDefault="00A146E0" w:rsidP="00493B0C">
            <w:pPr>
              <w:jc w:val="center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7816AC">
              <w:rPr>
                <w:rFonts w:ascii="Arial" w:eastAsia="Calibri" w:hAnsi="Arial" w:cs="Arial"/>
                <w:sz w:val="18"/>
                <w:szCs w:val="18"/>
                <w:lang w:val="en-US"/>
              </w:rPr>
              <w:t>BASAL</w:t>
            </w:r>
          </w:p>
        </w:tc>
        <w:tc>
          <w:tcPr>
            <w:tcW w:w="5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6186B8E" w14:textId="77777777" w:rsidR="00A146E0" w:rsidRPr="007816AC" w:rsidRDefault="00A146E0" w:rsidP="00493B0C">
            <w:pPr>
              <w:jc w:val="center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7816AC">
              <w:rPr>
                <w:rFonts w:ascii="Arial" w:eastAsia="Calibri" w:hAnsi="Arial" w:cs="Arial"/>
                <w:sz w:val="18"/>
                <w:szCs w:val="18"/>
                <w:lang w:val="en-US"/>
              </w:rPr>
              <w:t>N</w:t>
            </w:r>
          </w:p>
        </w:tc>
        <w:tc>
          <w:tcPr>
            <w:tcW w:w="6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1E31A6E" w14:textId="77777777" w:rsidR="00A146E0" w:rsidRPr="007816AC" w:rsidRDefault="00A146E0" w:rsidP="00493B0C">
            <w:pPr>
              <w:jc w:val="center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7816AC">
              <w:rPr>
                <w:rFonts w:ascii="Arial" w:eastAsia="Calibri" w:hAnsi="Arial" w:cs="Arial"/>
                <w:sz w:val="18"/>
                <w:szCs w:val="18"/>
                <w:lang w:val="en-US"/>
              </w:rPr>
              <w:t>N</w:t>
            </w:r>
          </w:p>
        </w:tc>
        <w:tc>
          <w:tcPr>
            <w:tcW w:w="6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0799A66" w14:textId="77777777" w:rsidR="00A146E0" w:rsidRPr="007816AC" w:rsidRDefault="00A146E0" w:rsidP="00493B0C">
            <w:pPr>
              <w:jc w:val="center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7816AC">
              <w:rPr>
                <w:rFonts w:ascii="Arial" w:eastAsia="Calibri" w:hAnsi="Arial" w:cs="Arial"/>
                <w:sz w:val="18"/>
                <w:szCs w:val="18"/>
                <w:lang w:val="en-US"/>
              </w:rPr>
              <w:t>BASAL</w:t>
            </w:r>
          </w:p>
        </w:tc>
        <w:tc>
          <w:tcPr>
            <w:tcW w:w="10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424E384" w14:textId="77777777" w:rsidR="00A146E0" w:rsidRPr="007816AC" w:rsidRDefault="00A146E0" w:rsidP="00493B0C">
            <w:pPr>
              <w:jc w:val="center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7816AC">
              <w:rPr>
                <w:rFonts w:ascii="Arial" w:eastAsia="Calibri" w:hAnsi="Arial" w:cs="Arial"/>
                <w:sz w:val="18"/>
                <w:szCs w:val="18"/>
                <w:lang w:val="en-US"/>
              </w:rPr>
              <w:t>***</w:t>
            </w:r>
          </w:p>
        </w:tc>
        <w:tc>
          <w:tcPr>
            <w:tcW w:w="15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6393317" w14:textId="77777777" w:rsidR="00A146E0" w:rsidRPr="007816AC" w:rsidRDefault="00A146E0" w:rsidP="00493B0C">
            <w:pPr>
              <w:jc w:val="center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7816AC">
              <w:rPr>
                <w:rFonts w:ascii="Arial" w:eastAsia="Calibri" w:hAnsi="Arial" w:cs="Arial"/>
                <w:sz w:val="18"/>
                <w:szCs w:val="18"/>
                <w:lang w:val="en-US"/>
              </w:rPr>
              <w:t>N</w:t>
            </w:r>
          </w:p>
        </w:tc>
        <w:tc>
          <w:tcPr>
            <w:tcW w:w="16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B69AE8D" w14:textId="77777777" w:rsidR="00A146E0" w:rsidRPr="007816AC" w:rsidRDefault="00A146E0" w:rsidP="00493B0C">
            <w:pPr>
              <w:jc w:val="center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7816AC">
              <w:rPr>
                <w:rFonts w:ascii="Arial" w:eastAsia="Calibri" w:hAnsi="Arial" w:cs="Arial"/>
                <w:sz w:val="18"/>
                <w:szCs w:val="18"/>
                <w:lang w:val="en-US"/>
              </w:rPr>
              <w:t>N</w:t>
            </w:r>
          </w:p>
        </w:tc>
        <w:tc>
          <w:tcPr>
            <w:tcW w:w="9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05A5614" w14:textId="77777777" w:rsidR="00A146E0" w:rsidRPr="007816AC" w:rsidRDefault="00A146E0" w:rsidP="00493B0C">
            <w:pPr>
              <w:jc w:val="center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7816AC">
              <w:rPr>
                <w:rFonts w:ascii="Arial" w:eastAsia="Calibri" w:hAnsi="Arial" w:cs="Arial"/>
                <w:sz w:val="18"/>
                <w:szCs w:val="18"/>
                <w:lang w:val="en-US"/>
              </w:rPr>
              <w:t>***</w:t>
            </w:r>
          </w:p>
        </w:tc>
        <w:tc>
          <w:tcPr>
            <w:tcW w:w="69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4A504AC" w14:textId="77777777" w:rsidR="00A146E0" w:rsidRPr="007816AC" w:rsidRDefault="00A146E0" w:rsidP="00493B0C">
            <w:pPr>
              <w:jc w:val="center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7816AC">
              <w:rPr>
                <w:rFonts w:ascii="Arial" w:eastAsia="Calibri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8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9B1184C" w14:textId="77777777" w:rsidR="00A146E0" w:rsidRPr="007816AC" w:rsidRDefault="00A146E0" w:rsidP="00493B0C">
            <w:pPr>
              <w:jc w:val="center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7816AC">
              <w:rPr>
                <w:rFonts w:ascii="Arial" w:eastAsia="Calibri" w:hAnsi="Arial" w:cs="Arial"/>
                <w:sz w:val="18"/>
                <w:szCs w:val="18"/>
                <w:lang w:val="en-US"/>
              </w:rPr>
              <w:t>ND</w:t>
            </w:r>
          </w:p>
        </w:tc>
      </w:tr>
      <w:tr w:rsidR="00A146E0" w:rsidRPr="007816AC" w14:paraId="2B105BC5" w14:textId="77777777" w:rsidTr="00493B0C">
        <w:trPr>
          <w:gridAfter w:val="1"/>
          <w:wAfter w:w="17" w:type="dxa"/>
          <w:trHeight w:val="844"/>
        </w:trPr>
        <w:tc>
          <w:tcPr>
            <w:tcW w:w="12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B5FB53F" w14:textId="77777777" w:rsidR="00A146E0" w:rsidRPr="007816AC" w:rsidRDefault="00A146E0" w:rsidP="00493B0C">
            <w:pPr>
              <w:jc w:val="center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7816AC">
              <w:rPr>
                <w:rFonts w:ascii="Arial" w:eastAsia="Calibri" w:hAnsi="Arial" w:cs="Arial"/>
                <w:b/>
                <w:bCs/>
                <w:sz w:val="18"/>
                <w:szCs w:val="18"/>
                <w:lang w:val="en-US"/>
              </w:rPr>
              <w:t>JGCD28</w:t>
            </w:r>
          </w:p>
        </w:tc>
        <w:tc>
          <w:tcPr>
            <w:tcW w:w="13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1B913F8" w14:textId="77777777" w:rsidR="00A146E0" w:rsidRPr="007816AC" w:rsidRDefault="00A146E0" w:rsidP="00493B0C">
            <w:pPr>
              <w:jc w:val="center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7816AC">
              <w:rPr>
                <w:rFonts w:ascii="Arial" w:eastAsia="Calibri" w:hAnsi="Arial" w:cs="Arial"/>
                <w:b/>
                <w:bCs/>
                <w:sz w:val="18"/>
                <w:szCs w:val="18"/>
                <w:lang w:val="en-US"/>
              </w:rPr>
              <w:t>MEN FIBROBLAST</w:t>
            </w:r>
          </w:p>
        </w:tc>
        <w:tc>
          <w:tcPr>
            <w:tcW w:w="9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43FE205" w14:textId="77777777" w:rsidR="00A146E0" w:rsidRPr="007816AC" w:rsidRDefault="00A146E0" w:rsidP="00493B0C">
            <w:pPr>
              <w:jc w:val="center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7816AC">
              <w:rPr>
                <w:rFonts w:ascii="Arial" w:eastAsia="Calibri" w:hAnsi="Arial" w:cs="Arial"/>
                <w:b/>
                <w:bCs/>
                <w:sz w:val="18"/>
                <w:szCs w:val="18"/>
                <w:lang w:val="en-US"/>
              </w:rPr>
              <w:t>PRIMARY CULTURE</w:t>
            </w:r>
          </w:p>
        </w:tc>
        <w:tc>
          <w:tcPr>
            <w:tcW w:w="6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1CE93E3" w14:textId="77777777" w:rsidR="00A146E0" w:rsidRPr="007816AC" w:rsidRDefault="00A146E0" w:rsidP="00493B0C">
            <w:pPr>
              <w:jc w:val="center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7816AC">
              <w:rPr>
                <w:rFonts w:ascii="Arial" w:eastAsia="Calibri" w:hAnsi="Arial" w:cs="Arial"/>
                <w:sz w:val="18"/>
                <w:szCs w:val="18"/>
                <w:lang w:val="en-US"/>
              </w:rPr>
              <w:t>N</w:t>
            </w:r>
          </w:p>
        </w:tc>
        <w:tc>
          <w:tcPr>
            <w:tcW w:w="6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D0C3C8A" w14:textId="77777777" w:rsidR="00A146E0" w:rsidRPr="007816AC" w:rsidRDefault="00A146E0" w:rsidP="00493B0C">
            <w:pPr>
              <w:jc w:val="center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7816AC">
              <w:rPr>
                <w:rFonts w:ascii="Arial" w:eastAsia="Calibri" w:hAnsi="Arial" w:cs="Arial"/>
                <w:sz w:val="18"/>
                <w:szCs w:val="18"/>
                <w:lang w:val="en-US"/>
              </w:rPr>
              <w:t>N</w:t>
            </w:r>
          </w:p>
        </w:tc>
        <w:tc>
          <w:tcPr>
            <w:tcW w:w="4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97B4223" w14:textId="77777777" w:rsidR="00A146E0" w:rsidRPr="007816AC" w:rsidRDefault="00A146E0" w:rsidP="00493B0C">
            <w:pPr>
              <w:jc w:val="center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7816AC">
              <w:rPr>
                <w:rFonts w:ascii="Arial" w:eastAsia="Calibri" w:hAnsi="Arial" w:cs="Arial"/>
                <w:sz w:val="18"/>
                <w:szCs w:val="18"/>
                <w:lang w:val="en-US"/>
              </w:rPr>
              <w:t>N</w:t>
            </w:r>
          </w:p>
        </w:tc>
        <w:tc>
          <w:tcPr>
            <w:tcW w:w="6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8A527E9" w14:textId="77777777" w:rsidR="00A146E0" w:rsidRPr="007816AC" w:rsidRDefault="00A146E0" w:rsidP="00493B0C">
            <w:pPr>
              <w:jc w:val="center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7816AC">
              <w:rPr>
                <w:rFonts w:ascii="Arial" w:eastAsia="Calibri" w:hAnsi="Arial" w:cs="Arial"/>
                <w:sz w:val="18"/>
                <w:szCs w:val="18"/>
                <w:lang w:val="en-US"/>
              </w:rPr>
              <w:t>N</w:t>
            </w:r>
          </w:p>
        </w:tc>
        <w:tc>
          <w:tcPr>
            <w:tcW w:w="5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2F8DE67" w14:textId="77777777" w:rsidR="00A146E0" w:rsidRPr="007816AC" w:rsidRDefault="00A146E0" w:rsidP="00493B0C">
            <w:pPr>
              <w:jc w:val="center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7816AC">
              <w:rPr>
                <w:rFonts w:ascii="Arial" w:eastAsia="Calibri" w:hAnsi="Arial" w:cs="Arial"/>
                <w:sz w:val="18"/>
                <w:szCs w:val="18"/>
                <w:lang w:val="en-US"/>
              </w:rPr>
              <w:t>N</w:t>
            </w:r>
          </w:p>
        </w:tc>
        <w:tc>
          <w:tcPr>
            <w:tcW w:w="6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078D734" w14:textId="77777777" w:rsidR="00A146E0" w:rsidRPr="007816AC" w:rsidRDefault="00A146E0" w:rsidP="00493B0C">
            <w:pPr>
              <w:jc w:val="center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7816AC">
              <w:rPr>
                <w:rFonts w:ascii="Arial" w:eastAsia="Calibri" w:hAnsi="Arial" w:cs="Arial"/>
                <w:sz w:val="18"/>
                <w:szCs w:val="18"/>
                <w:lang w:val="en-US"/>
              </w:rPr>
              <w:t>N</w:t>
            </w:r>
          </w:p>
        </w:tc>
        <w:tc>
          <w:tcPr>
            <w:tcW w:w="6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6E4D229" w14:textId="77777777" w:rsidR="00A146E0" w:rsidRPr="007816AC" w:rsidRDefault="00A146E0" w:rsidP="00493B0C">
            <w:pPr>
              <w:jc w:val="center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7816AC">
              <w:rPr>
                <w:rFonts w:ascii="Arial" w:eastAsia="Calibri" w:hAnsi="Arial" w:cs="Arial"/>
                <w:sz w:val="18"/>
                <w:szCs w:val="18"/>
                <w:lang w:val="en-US"/>
              </w:rPr>
              <w:t>BASAL</w:t>
            </w:r>
          </w:p>
        </w:tc>
        <w:tc>
          <w:tcPr>
            <w:tcW w:w="10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35F5ADD" w14:textId="77777777" w:rsidR="00A146E0" w:rsidRPr="007816AC" w:rsidRDefault="00A146E0" w:rsidP="00493B0C">
            <w:pPr>
              <w:jc w:val="center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7816AC">
              <w:rPr>
                <w:rFonts w:ascii="Arial" w:eastAsia="Calibri" w:hAnsi="Arial" w:cs="Arial"/>
                <w:sz w:val="18"/>
                <w:szCs w:val="18"/>
                <w:lang w:val="en-US"/>
              </w:rPr>
              <w:t>***</w:t>
            </w:r>
          </w:p>
        </w:tc>
        <w:tc>
          <w:tcPr>
            <w:tcW w:w="15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C2DC6AC" w14:textId="77777777" w:rsidR="00A146E0" w:rsidRPr="007816AC" w:rsidRDefault="00A146E0" w:rsidP="00493B0C">
            <w:pPr>
              <w:jc w:val="center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7816AC">
              <w:rPr>
                <w:rFonts w:ascii="Arial" w:eastAsia="Calibri" w:hAnsi="Arial" w:cs="Arial"/>
                <w:sz w:val="18"/>
                <w:szCs w:val="18"/>
                <w:lang w:val="en-US"/>
              </w:rPr>
              <w:t>N</w:t>
            </w:r>
          </w:p>
        </w:tc>
        <w:tc>
          <w:tcPr>
            <w:tcW w:w="16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32B8E05" w14:textId="77777777" w:rsidR="00A146E0" w:rsidRPr="007816AC" w:rsidRDefault="00A146E0" w:rsidP="00493B0C">
            <w:pPr>
              <w:jc w:val="center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7816AC">
              <w:rPr>
                <w:rFonts w:ascii="Arial" w:eastAsia="Calibri" w:hAnsi="Arial" w:cs="Arial"/>
                <w:sz w:val="18"/>
                <w:szCs w:val="18"/>
                <w:lang w:val="en-US"/>
              </w:rPr>
              <w:t>N</w:t>
            </w:r>
          </w:p>
        </w:tc>
        <w:tc>
          <w:tcPr>
            <w:tcW w:w="9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8F45857" w14:textId="77777777" w:rsidR="00A146E0" w:rsidRPr="007816AC" w:rsidRDefault="00A146E0" w:rsidP="00493B0C">
            <w:pPr>
              <w:jc w:val="center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7816AC">
              <w:rPr>
                <w:rFonts w:ascii="Arial" w:eastAsia="Calibri" w:hAnsi="Arial" w:cs="Arial"/>
                <w:sz w:val="18"/>
                <w:szCs w:val="18"/>
                <w:lang w:val="en-US"/>
              </w:rPr>
              <w:t>***</w:t>
            </w:r>
          </w:p>
        </w:tc>
        <w:tc>
          <w:tcPr>
            <w:tcW w:w="69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0EDEBA2" w14:textId="77777777" w:rsidR="00A146E0" w:rsidRPr="007816AC" w:rsidRDefault="00A146E0" w:rsidP="00493B0C">
            <w:pPr>
              <w:jc w:val="center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7816AC">
              <w:rPr>
                <w:rFonts w:ascii="Arial" w:eastAsia="Calibri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8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2755A27" w14:textId="77777777" w:rsidR="00A146E0" w:rsidRPr="007816AC" w:rsidRDefault="00A146E0" w:rsidP="00493B0C">
            <w:pPr>
              <w:jc w:val="center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7816AC">
              <w:rPr>
                <w:rFonts w:ascii="Arial" w:eastAsia="Calibri" w:hAnsi="Arial" w:cs="Arial"/>
                <w:sz w:val="18"/>
                <w:szCs w:val="18"/>
                <w:lang w:val="en-US"/>
              </w:rPr>
              <w:t>ND</w:t>
            </w:r>
          </w:p>
        </w:tc>
      </w:tr>
      <w:tr w:rsidR="00A146E0" w:rsidRPr="007816AC" w14:paraId="19F8144D" w14:textId="77777777" w:rsidTr="00493B0C">
        <w:trPr>
          <w:gridAfter w:val="1"/>
          <w:wAfter w:w="17" w:type="dxa"/>
          <w:trHeight w:val="844"/>
        </w:trPr>
        <w:tc>
          <w:tcPr>
            <w:tcW w:w="12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D9D4C17" w14:textId="77777777" w:rsidR="00A146E0" w:rsidRPr="007816AC" w:rsidRDefault="00A146E0" w:rsidP="00493B0C">
            <w:pPr>
              <w:jc w:val="center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7816AC">
              <w:rPr>
                <w:rFonts w:ascii="Arial" w:eastAsia="Calibri" w:hAnsi="Arial" w:cs="Arial"/>
                <w:b/>
                <w:bCs/>
                <w:sz w:val="18"/>
                <w:szCs w:val="18"/>
                <w:lang w:val="en-US"/>
              </w:rPr>
              <w:t>MGKRAS003</w:t>
            </w:r>
          </w:p>
        </w:tc>
        <w:tc>
          <w:tcPr>
            <w:tcW w:w="13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67CD8B0" w14:textId="77777777" w:rsidR="00A146E0" w:rsidRPr="007816AC" w:rsidRDefault="00A146E0" w:rsidP="00493B0C">
            <w:pPr>
              <w:jc w:val="center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7816AC">
              <w:rPr>
                <w:rFonts w:ascii="Arial" w:eastAsia="Calibri" w:hAnsi="Arial" w:cs="Arial"/>
                <w:b/>
                <w:bCs/>
                <w:sz w:val="18"/>
                <w:szCs w:val="18"/>
                <w:lang w:val="en-US"/>
              </w:rPr>
              <w:t>PANCREATIC CANCER</w:t>
            </w:r>
          </w:p>
        </w:tc>
        <w:tc>
          <w:tcPr>
            <w:tcW w:w="9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E91929A" w14:textId="77777777" w:rsidR="00A146E0" w:rsidRPr="007816AC" w:rsidRDefault="00A146E0" w:rsidP="00493B0C">
            <w:pPr>
              <w:jc w:val="center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7816AC">
              <w:rPr>
                <w:rFonts w:ascii="Arial" w:eastAsia="Calibri" w:hAnsi="Arial" w:cs="Arial"/>
                <w:b/>
                <w:bCs/>
                <w:sz w:val="18"/>
                <w:szCs w:val="18"/>
                <w:lang w:val="en-US"/>
              </w:rPr>
              <w:t>PRIMARY CULTURE</w:t>
            </w:r>
          </w:p>
        </w:tc>
        <w:tc>
          <w:tcPr>
            <w:tcW w:w="6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1B226C4" w14:textId="77777777" w:rsidR="00A146E0" w:rsidRPr="007816AC" w:rsidRDefault="00A146E0" w:rsidP="00493B0C">
            <w:pPr>
              <w:jc w:val="center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7816AC">
              <w:rPr>
                <w:rFonts w:ascii="Arial" w:eastAsia="Calibri" w:hAnsi="Arial" w:cs="Arial"/>
                <w:sz w:val="18"/>
                <w:szCs w:val="18"/>
                <w:lang w:val="en-US"/>
              </w:rPr>
              <w:t>***</w:t>
            </w:r>
          </w:p>
        </w:tc>
        <w:tc>
          <w:tcPr>
            <w:tcW w:w="6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A85FAC2" w14:textId="77777777" w:rsidR="00A146E0" w:rsidRPr="007816AC" w:rsidRDefault="00A146E0" w:rsidP="00493B0C">
            <w:pPr>
              <w:jc w:val="center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7816AC">
              <w:rPr>
                <w:rFonts w:ascii="Arial" w:eastAsia="Calibri" w:hAnsi="Arial" w:cs="Arial"/>
                <w:sz w:val="18"/>
                <w:szCs w:val="18"/>
                <w:lang w:val="en-US"/>
              </w:rPr>
              <w:t>***</w:t>
            </w:r>
          </w:p>
        </w:tc>
        <w:tc>
          <w:tcPr>
            <w:tcW w:w="4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0F197E1" w14:textId="77777777" w:rsidR="00A146E0" w:rsidRPr="007816AC" w:rsidRDefault="00A146E0" w:rsidP="00493B0C">
            <w:pPr>
              <w:jc w:val="center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7816AC">
              <w:rPr>
                <w:rFonts w:ascii="Arial" w:eastAsia="Calibri" w:hAnsi="Arial" w:cs="Arial"/>
                <w:sz w:val="18"/>
                <w:szCs w:val="18"/>
                <w:lang w:val="en-US"/>
              </w:rPr>
              <w:t>***</w:t>
            </w:r>
          </w:p>
        </w:tc>
        <w:tc>
          <w:tcPr>
            <w:tcW w:w="6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F5C5D70" w14:textId="77777777" w:rsidR="00A146E0" w:rsidRPr="007816AC" w:rsidRDefault="00A146E0" w:rsidP="00493B0C">
            <w:pPr>
              <w:jc w:val="center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7816AC">
              <w:rPr>
                <w:rFonts w:ascii="Arial" w:eastAsia="Calibri" w:hAnsi="Arial" w:cs="Arial"/>
                <w:sz w:val="18"/>
                <w:szCs w:val="18"/>
                <w:lang w:val="en-US"/>
              </w:rPr>
              <w:t>***</w:t>
            </w:r>
          </w:p>
        </w:tc>
        <w:tc>
          <w:tcPr>
            <w:tcW w:w="5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5799590" w14:textId="77777777" w:rsidR="00A146E0" w:rsidRPr="007816AC" w:rsidRDefault="00A146E0" w:rsidP="00493B0C">
            <w:pPr>
              <w:jc w:val="center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7816AC">
              <w:rPr>
                <w:rFonts w:ascii="Arial" w:eastAsia="Calibri" w:hAnsi="Arial" w:cs="Arial"/>
                <w:sz w:val="18"/>
                <w:szCs w:val="18"/>
                <w:lang w:val="en-US"/>
              </w:rPr>
              <w:t>***</w:t>
            </w:r>
          </w:p>
        </w:tc>
        <w:tc>
          <w:tcPr>
            <w:tcW w:w="6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46B8329" w14:textId="77777777" w:rsidR="00A146E0" w:rsidRPr="007816AC" w:rsidRDefault="00A146E0" w:rsidP="00493B0C">
            <w:pPr>
              <w:jc w:val="center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7816AC">
              <w:rPr>
                <w:rFonts w:ascii="Arial" w:eastAsia="Calibri" w:hAnsi="Arial" w:cs="Arial"/>
                <w:sz w:val="18"/>
                <w:szCs w:val="18"/>
                <w:lang w:val="en-US"/>
              </w:rPr>
              <w:t>***</w:t>
            </w:r>
          </w:p>
        </w:tc>
        <w:tc>
          <w:tcPr>
            <w:tcW w:w="6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B93B189" w14:textId="77777777" w:rsidR="00A146E0" w:rsidRPr="007816AC" w:rsidRDefault="00A146E0" w:rsidP="00493B0C">
            <w:pPr>
              <w:jc w:val="center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7816AC">
              <w:rPr>
                <w:rFonts w:ascii="Arial" w:eastAsia="Calibri" w:hAnsi="Arial" w:cs="Arial"/>
                <w:sz w:val="18"/>
                <w:szCs w:val="18"/>
                <w:lang w:val="en-US"/>
              </w:rPr>
              <w:t>***</w:t>
            </w:r>
          </w:p>
        </w:tc>
        <w:tc>
          <w:tcPr>
            <w:tcW w:w="10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C0E8EFD" w14:textId="77777777" w:rsidR="00A146E0" w:rsidRPr="007816AC" w:rsidRDefault="00A146E0" w:rsidP="00493B0C">
            <w:pPr>
              <w:jc w:val="center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7816AC">
              <w:rPr>
                <w:rFonts w:ascii="Arial" w:eastAsia="Calibri" w:hAnsi="Arial" w:cs="Arial"/>
                <w:sz w:val="18"/>
                <w:szCs w:val="18"/>
                <w:lang w:val="en-US"/>
              </w:rPr>
              <w:t>***</w:t>
            </w:r>
          </w:p>
        </w:tc>
        <w:tc>
          <w:tcPr>
            <w:tcW w:w="15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5905EEC" w14:textId="77777777" w:rsidR="00A146E0" w:rsidRPr="007816AC" w:rsidRDefault="00A146E0" w:rsidP="00493B0C">
            <w:pPr>
              <w:jc w:val="center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7816AC">
              <w:rPr>
                <w:rFonts w:ascii="Arial" w:eastAsia="Calibri" w:hAnsi="Arial" w:cs="Arial"/>
                <w:sz w:val="18"/>
                <w:szCs w:val="18"/>
                <w:lang w:val="en-US"/>
              </w:rPr>
              <w:t>***</w:t>
            </w:r>
          </w:p>
        </w:tc>
        <w:tc>
          <w:tcPr>
            <w:tcW w:w="16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E96437F" w14:textId="77777777" w:rsidR="00A146E0" w:rsidRPr="007816AC" w:rsidRDefault="00A146E0" w:rsidP="00493B0C">
            <w:pPr>
              <w:jc w:val="center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7816AC">
              <w:rPr>
                <w:rFonts w:ascii="Arial" w:eastAsia="Calibri" w:hAnsi="Arial" w:cs="Arial"/>
                <w:sz w:val="18"/>
                <w:szCs w:val="18"/>
                <w:lang w:val="en-US"/>
              </w:rPr>
              <w:t>***</w:t>
            </w:r>
          </w:p>
        </w:tc>
        <w:tc>
          <w:tcPr>
            <w:tcW w:w="9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5A84F14" w14:textId="77777777" w:rsidR="00A146E0" w:rsidRPr="007816AC" w:rsidRDefault="00A146E0" w:rsidP="00493B0C">
            <w:pPr>
              <w:jc w:val="center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7816AC">
              <w:rPr>
                <w:rFonts w:ascii="Arial" w:eastAsia="Calibri" w:hAnsi="Arial" w:cs="Arial"/>
                <w:sz w:val="18"/>
                <w:szCs w:val="18"/>
                <w:lang w:val="en-US"/>
              </w:rPr>
              <w:t>***</w:t>
            </w:r>
          </w:p>
        </w:tc>
        <w:tc>
          <w:tcPr>
            <w:tcW w:w="69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4EE9A57" w14:textId="77777777" w:rsidR="00A146E0" w:rsidRPr="007816AC" w:rsidRDefault="00A146E0" w:rsidP="00493B0C">
            <w:pPr>
              <w:jc w:val="center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7816AC">
              <w:rPr>
                <w:rFonts w:ascii="Arial" w:eastAsia="Calibri" w:hAnsi="Arial" w:cs="Arial"/>
                <w:b/>
                <w:bCs/>
                <w:sz w:val="18"/>
                <w:szCs w:val="18"/>
                <w:lang w:val="en-US"/>
              </w:rPr>
              <w:t>G4</w:t>
            </w:r>
          </w:p>
        </w:tc>
        <w:tc>
          <w:tcPr>
            <w:tcW w:w="8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0A3E0E9" w14:textId="77777777" w:rsidR="00A146E0" w:rsidRPr="007816AC" w:rsidRDefault="00A146E0" w:rsidP="00493B0C">
            <w:pPr>
              <w:jc w:val="center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7816AC">
              <w:rPr>
                <w:rFonts w:ascii="Arial" w:eastAsia="Calibri" w:hAnsi="Arial" w:cs="Arial"/>
                <w:b/>
                <w:bCs/>
                <w:sz w:val="18"/>
                <w:szCs w:val="18"/>
                <w:lang w:val="en-US"/>
              </w:rPr>
              <w:t>G12G</w:t>
            </w:r>
          </w:p>
        </w:tc>
      </w:tr>
      <w:tr w:rsidR="00A146E0" w:rsidRPr="007816AC" w14:paraId="6E07BFEA" w14:textId="77777777" w:rsidTr="00493B0C">
        <w:trPr>
          <w:gridAfter w:val="1"/>
          <w:wAfter w:w="17" w:type="dxa"/>
          <w:trHeight w:val="844"/>
        </w:trPr>
        <w:tc>
          <w:tcPr>
            <w:tcW w:w="12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D2F96A7" w14:textId="77777777" w:rsidR="00A146E0" w:rsidRPr="007816AC" w:rsidRDefault="00A146E0" w:rsidP="00493B0C">
            <w:pPr>
              <w:jc w:val="center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7816AC">
              <w:rPr>
                <w:rFonts w:ascii="Arial" w:eastAsia="Calibri" w:hAnsi="Arial" w:cs="Arial"/>
                <w:b/>
                <w:bCs/>
                <w:sz w:val="18"/>
                <w:szCs w:val="18"/>
                <w:lang w:val="en-US"/>
              </w:rPr>
              <w:t>MGKRAS004</w:t>
            </w:r>
          </w:p>
        </w:tc>
        <w:tc>
          <w:tcPr>
            <w:tcW w:w="13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5B365DB" w14:textId="77777777" w:rsidR="00A146E0" w:rsidRPr="007816AC" w:rsidRDefault="00A146E0" w:rsidP="00493B0C">
            <w:pPr>
              <w:jc w:val="center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7816AC">
              <w:rPr>
                <w:rFonts w:ascii="Arial" w:eastAsia="Calibri" w:hAnsi="Arial" w:cs="Arial"/>
                <w:b/>
                <w:bCs/>
                <w:sz w:val="18"/>
                <w:szCs w:val="18"/>
                <w:lang w:val="en-US"/>
              </w:rPr>
              <w:t>PANCREATIC CANCER</w:t>
            </w:r>
          </w:p>
        </w:tc>
        <w:tc>
          <w:tcPr>
            <w:tcW w:w="9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E572639" w14:textId="77777777" w:rsidR="00A146E0" w:rsidRPr="007816AC" w:rsidRDefault="00A146E0" w:rsidP="00493B0C">
            <w:pPr>
              <w:jc w:val="center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7816AC">
              <w:rPr>
                <w:rFonts w:ascii="Arial" w:eastAsia="Calibri" w:hAnsi="Arial" w:cs="Arial"/>
                <w:b/>
                <w:bCs/>
                <w:sz w:val="18"/>
                <w:szCs w:val="18"/>
                <w:lang w:val="en-US"/>
              </w:rPr>
              <w:t>PRIMARY CULTURE</w:t>
            </w:r>
          </w:p>
        </w:tc>
        <w:tc>
          <w:tcPr>
            <w:tcW w:w="6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062443C" w14:textId="77777777" w:rsidR="00A146E0" w:rsidRPr="007816AC" w:rsidRDefault="00A146E0" w:rsidP="00493B0C">
            <w:pPr>
              <w:jc w:val="center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7816AC">
              <w:rPr>
                <w:rFonts w:ascii="Arial" w:eastAsia="Calibri" w:hAnsi="Arial" w:cs="Arial"/>
                <w:sz w:val="18"/>
                <w:szCs w:val="18"/>
                <w:lang w:val="en-US"/>
              </w:rPr>
              <w:t>***</w:t>
            </w:r>
          </w:p>
        </w:tc>
        <w:tc>
          <w:tcPr>
            <w:tcW w:w="6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4E05802" w14:textId="77777777" w:rsidR="00A146E0" w:rsidRPr="007816AC" w:rsidRDefault="00A146E0" w:rsidP="00493B0C">
            <w:pPr>
              <w:jc w:val="center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7816AC">
              <w:rPr>
                <w:rFonts w:ascii="Arial" w:eastAsia="Calibri" w:hAnsi="Arial" w:cs="Arial"/>
                <w:sz w:val="18"/>
                <w:szCs w:val="18"/>
                <w:lang w:val="en-US"/>
              </w:rPr>
              <w:t>***</w:t>
            </w:r>
          </w:p>
        </w:tc>
        <w:tc>
          <w:tcPr>
            <w:tcW w:w="4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D9D36FF" w14:textId="77777777" w:rsidR="00A146E0" w:rsidRPr="007816AC" w:rsidRDefault="00A146E0" w:rsidP="00493B0C">
            <w:pPr>
              <w:jc w:val="center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7816AC">
              <w:rPr>
                <w:rFonts w:ascii="Arial" w:eastAsia="Calibri" w:hAnsi="Arial" w:cs="Arial"/>
                <w:sz w:val="18"/>
                <w:szCs w:val="18"/>
                <w:lang w:val="en-US"/>
              </w:rPr>
              <w:t>***</w:t>
            </w:r>
          </w:p>
        </w:tc>
        <w:tc>
          <w:tcPr>
            <w:tcW w:w="6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3539693" w14:textId="77777777" w:rsidR="00A146E0" w:rsidRPr="007816AC" w:rsidRDefault="00A146E0" w:rsidP="00493B0C">
            <w:pPr>
              <w:jc w:val="center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7816AC">
              <w:rPr>
                <w:rFonts w:ascii="Arial" w:eastAsia="Calibri" w:hAnsi="Arial" w:cs="Arial"/>
                <w:sz w:val="18"/>
                <w:szCs w:val="18"/>
                <w:lang w:val="en-US"/>
              </w:rPr>
              <w:t>***</w:t>
            </w:r>
          </w:p>
        </w:tc>
        <w:tc>
          <w:tcPr>
            <w:tcW w:w="5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8C4593F" w14:textId="77777777" w:rsidR="00A146E0" w:rsidRPr="007816AC" w:rsidRDefault="00A146E0" w:rsidP="00493B0C">
            <w:pPr>
              <w:jc w:val="center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7816AC">
              <w:rPr>
                <w:rFonts w:ascii="Arial" w:eastAsia="Calibri" w:hAnsi="Arial" w:cs="Arial"/>
                <w:sz w:val="18"/>
                <w:szCs w:val="18"/>
                <w:lang w:val="en-US"/>
              </w:rPr>
              <w:t>***</w:t>
            </w:r>
          </w:p>
        </w:tc>
        <w:tc>
          <w:tcPr>
            <w:tcW w:w="6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FA0A98B" w14:textId="77777777" w:rsidR="00A146E0" w:rsidRPr="007816AC" w:rsidRDefault="00A146E0" w:rsidP="00493B0C">
            <w:pPr>
              <w:jc w:val="center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7816AC">
              <w:rPr>
                <w:rFonts w:ascii="Arial" w:eastAsia="Calibri" w:hAnsi="Arial" w:cs="Arial"/>
                <w:sz w:val="18"/>
                <w:szCs w:val="18"/>
                <w:lang w:val="en-US"/>
              </w:rPr>
              <w:t>***</w:t>
            </w:r>
          </w:p>
        </w:tc>
        <w:tc>
          <w:tcPr>
            <w:tcW w:w="6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195034D" w14:textId="77777777" w:rsidR="00A146E0" w:rsidRPr="007816AC" w:rsidRDefault="00A146E0" w:rsidP="00493B0C">
            <w:pPr>
              <w:jc w:val="center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7816AC">
              <w:rPr>
                <w:rFonts w:ascii="Arial" w:eastAsia="Calibri" w:hAnsi="Arial" w:cs="Arial"/>
                <w:sz w:val="18"/>
                <w:szCs w:val="18"/>
                <w:lang w:val="en-US"/>
              </w:rPr>
              <w:t>***</w:t>
            </w:r>
          </w:p>
        </w:tc>
        <w:tc>
          <w:tcPr>
            <w:tcW w:w="10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CAC7798" w14:textId="77777777" w:rsidR="00A146E0" w:rsidRPr="007816AC" w:rsidRDefault="00A146E0" w:rsidP="00493B0C">
            <w:pPr>
              <w:jc w:val="center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7816AC">
              <w:rPr>
                <w:rFonts w:ascii="Arial" w:eastAsia="Calibri" w:hAnsi="Arial" w:cs="Arial"/>
                <w:sz w:val="18"/>
                <w:szCs w:val="18"/>
                <w:lang w:val="en-US"/>
              </w:rPr>
              <w:t>***</w:t>
            </w:r>
          </w:p>
        </w:tc>
        <w:tc>
          <w:tcPr>
            <w:tcW w:w="15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F74B4CB" w14:textId="77777777" w:rsidR="00A146E0" w:rsidRPr="007816AC" w:rsidRDefault="00A146E0" w:rsidP="00493B0C">
            <w:pPr>
              <w:jc w:val="center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7816AC">
              <w:rPr>
                <w:rFonts w:ascii="Arial" w:eastAsia="Calibri" w:hAnsi="Arial" w:cs="Arial"/>
                <w:sz w:val="18"/>
                <w:szCs w:val="18"/>
                <w:lang w:val="en-US"/>
              </w:rPr>
              <w:t>***</w:t>
            </w:r>
          </w:p>
        </w:tc>
        <w:tc>
          <w:tcPr>
            <w:tcW w:w="16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B48C0E3" w14:textId="77777777" w:rsidR="00A146E0" w:rsidRPr="007816AC" w:rsidRDefault="00A146E0" w:rsidP="00493B0C">
            <w:pPr>
              <w:jc w:val="center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7816AC">
              <w:rPr>
                <w:rFonts w:ascii="Arial" w:eastAsia="Calibri" w:hAnsi="Arial" w:cs="Arial"/>
                <w:sz w:val="18"/>
                <w:szCs w:val="18"/>
                <w:lang w:val="en-US"/>
              </w:rPr>
              <w:t>***</w:t>
            </w:r>
          </w:p>
        </w:tc>
        <w:tc>
          <w:tcPr>
            <w:tcW w:w="9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11CA8F2" w14:textId="77777777" w:rsidR="00A146E0" w:rsidRPr="007816AC" w:rsidRDefault="00A146E0" w:rsidP="00493B0C">
            <w:pPr>
              <w:jc w:val="center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7816AC">
              <w:rPr>
                <w:rFonts w:ascii="Arial" w:eastAsia="Calibri" w:hAnsi="Arial" w:cs="Arial"/>
                <w:sz w:val="18"/>
                <w:szCs w:val="18"/>
                <w:lang w:val="en-US"/>
              </w:rPr>
              <w:t>***</w:t>
            </w:r>
          </w:p>
        </w:tc>
        <w:tc>
          <w:tcPr>
            <w:tcW w:w="69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38A15A6" w14:textId="77777777" w:rsidR="00A146E0" w:rsidRPr="007816AC" w:rsidRDefault="00A146E0" w:rsidP="00493B0C">
            <w:pPr>
              <w:jc w:val="center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7816AC">
              <w:rPr>
                <w:rFonts w:ascii="Arial" w:eastAsia="Calibri" w:hAnsi="Arial" w:cs="Arial"/>
                <w:b/>
                <w:bCs/>
                <w:sz w:val="18"/>
                <w:szCs w:val="18"/>
                <w:lang w:val="en-US"/>
              </w:rPr>
              <w:t>G4</w:t>
            </w:r>
          </w:p>
        </w:tc>
        <w:tc>
          <w:tcPr>
            <w:tcW w:w="8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36D2A97" w14:textId="77777777" w:rsidR="00A146E0" w:rsidRPr="007816AC" w:rsidRDefault="00A146E0" w:rsidP="00493B0C">
            <w:pPr>
              <w:jc w:val="center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7816AC">
              <w:rPr>
                <w:rFonts w:ascii="Arial" w:eastAsia="Calibri" w:hAnsi="Arial" w:cs="Arial"/>
                <w:b/>
                <w:bCs/>
                <w:sz w:val="18"/>
                <w:szCs w:val="18"/>
                <w:lang w:val="en-US"/>
              </w:rPr>
              <w:t>G12V</w:t>
            </w:r>
          </w:p>
        </w:tc>
      </w:tr>
      <w:tr w:rsidR="00A146E0" w:rsidRPr="007816AC" w14:paraId="0AAB9853" w14:textId="77777777" w:rsidTr="00493B0C">
        <w:trPr>
          <w:gridAfter w:val="1"/>
          <w:wAfter w:w="17" w:type="dxa"/>
          <w:trHeight w:val="844"/>
        </w:trPr>
        <w:tc>
          <w:tcPr>
            <w:tcW w:w="12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A5A64C7" w14:textId="77777777" w:rsidR="00A146E0" w:rsidRPr="007816AC" w:rsidRDefault="00A146E0" w:rsidP="00493B0C">
            <w:pPr>
              <w:jc w:val="center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7816AC">
              <w:rPr>
                <w:rFonts w:ascii="Arial" w:eastAsia="Calibri" w:hAnsi="Arial" w:cs="Arial"/>
                <w:b/>
                <w:bCs/>
                <w:sz w:val="18"/>
                <w:szCs w:val="18"/>
                <w:lang w:val="en-US"/>
              </w:rPr>
              <w:t>MGKRAS005</w:t>
            </w:r>
          </w:p>
        </w:tc>
        <w:tc>
          <w:tcPr>
            <w:tcW w:w="13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8D8E801" w14:textId="77777777" w:rsidR="00A146E0" w:rsidRPr="007816AC" w:rsidRDefault="00A146E0" w:rsidP="00493B0C">
            <w:pPr>
              <w:jc w:val="center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7816AC">
              <w:rPr>
                <w:rFonts w:ascii="Arial" w:eastAsia="Calibri" w:hAnsi="Arial" w:cs="Arial"/>
                <w:b/>
                <w:bCs/>
                <w:sz w:val="18"/>
                <w:szCs w:val="18"/>
                <w:lang w:val="en-US"/>
              </w:rPr>
              <w:t>PANCREATIC CANCER</w:t>
            </w:r>
          </w:p>
        </w:tc>
        <w:tc>
          <w:tcPr>
            <w:tcW w:w="9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44953AA" w14:textId="77777777" w:rsidR="00A146E0" w:rsidRPr="007816AC" w:rsidRDefault="00A146E0" w:rsidP="00493B0C">
            <w:pPr>
              <w:jc w:val="center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7816AC">
              <w:rPr>
                <w:rFonts w:ascii="Arial" w:eastAsia="Calibri" w:hAnsi="Arial" w:cs="Arial"/>
                <w:b/>
                <w:bCs/>
                <w:sz w:val="18"/>
                <w:szCs w:val="18"/>
                <w:lang w:val="en-US"/>
              </w:rPr>
              <w:t>PRIMARY CULTURE</w:t>
            </w:r>
          </w:p>
        </w:tc>
        <w:tc>
          <w:tcPr>
            <w:tcW w:w="6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C1B90C7" w14:textId="77777777" w:rsidR="00A146E0" w:rsidRPr="007816AC" w:rsidRDefault="00A146E0" w:rsidP="00493B0C">
            <w:pPr>
              <w:jc w:val="center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7816AC">
              <w:rPr>
                <w:rFonts w:ascii="Arial" w:eastAsia="Calibri" w:hAnsi="Arial" w:cs="Arial"/>
                <w:sz w:val="18"/>
                <w:szCs w:val="18"/>
                <w:lang w:val="en-US"/>
              </w:rPr>
              <w:t>***</w:t>
            </w:r>
          </w:p>
        </w:tc>
        <w:tc>
          <w:tcPr>
            <w:tcW w:w="6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88DEB0D" w14:textId="77777777" w:rsidR="00A146E0" w:rsidRPr="007816AC" w:rsidRDefault="00A146E0" w:rsidP="00493B0C">
            <w:pPr>
              <w:jc w:val="center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7816AC">
              <w:rPr>
                <w:rFonts w:ascii="Arial" w:eastAsia="Calibri" w:hAnsi="Arial" w:cs="Arial"/>
                <w:sz w:val="18"/>
                <w:szCs w:val="18"/>
                <w:lang w:val="en-US"/>
              </w:rPr>
              <w:t>***</w:t>
            </w:r>
          </w:p>
        </w:tc>
        <w:tc>
          <w:tcPr>
            <w:tcW w:w="4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77F1382" w14:textId="77777777" w:rsidR="00A146E0" w:rsidRPr="007816AC" w:rsidRDefault="00A146E0" w:rsidP="00493B0C">
            <w:pPr>
              <w:jc w:val="center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7816AC">
              <w:rPr>
                <w:rFonts w:ascii="Arial" w:eastAsia="Calibri" w:hAnsi="Arial" w:cs="Arial"/>
                <w:sz w:val="18"/>
                <w:szCs w:val="18"/>
                <w:lang w:val="en-US"/>
              </w:rPr>
              <w:t>***</w:t>
            </w:r>
          </w:p>
        </w:tc>
        <w:tc>
          <w:tcPr>
            <w:tcW w:w="6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11C4E7F" w14:textId="77777777" w:rsidR="00A146E0" w:rsidRPr="007816AC" w:rsidRDefault="00A146E0" w:rsidP="00493B0C">
            <w:pPr>
              <w:jc w:val="center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7816AC">
              <w:rPr>
                <w:rFonts w:ascii="Arial" w:eastAsia="Calibri" w:hAnsi="Arial" w:cs="Arial"/>
                <w:sz w:val="18"/>
                <w:szCs w:val="18"/>
                <w:lang w:val="en-US"/>
              </w:rPr>
              <w:t>***</w:t>
            </w:r>
          </w:p>
        </w:tc>
        <w:tc>
          <w:tcPr>
            <w:tcW w:w="5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5FC4A08" w14:textId="77777777" w:rsidR="00A146E0" w:rsidRPr="007816AC" w:rsidRDefault="00A146E0" w:rsidP="00493B0C">
            <w:pPr>
              <w:jc w:val="center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7816AC">
              <w:rPr>
                <w:rFonts w:ascii="Arial" w:eastAsia="Calibri" w:hAnsi="Arial" w:cs="Arial"/>
                <w:sz w:val="18"/>
                <w:szCs w:val="18"/>
                <w:lang w:val="en-US"/>
              </w:rPr>
              <w:t>**</w:t>
            </w:r>
          </w:p>
        </w:tc>
        <w:tc>
          <w:tcPr>
            <w:tcW w:w="6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AB10454" w14:textId="77777777" w:rsidR="00A146E0" w:rsidRPr="007816AC" w:rsidRDefault="00A146E0" w:rsidP="00493B0C">
            <w:pPr>
              <w:jc w:val="center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7816AC">
              <w:rPr>
                <w:rFonts w:ascii="Arial" w:eastAsia="Calibri" w:hAnsi="Arial" w:cs="Arial"/>
                <w:sz w:val="18"/>
                <w:szCs w:val="18"/>
                <w:lang w:val="en-US"/>
              </w:rPr>
              <w:t>***</w:t>
            </w:r>
          </w:p>
        </w:tc>
        <w:tc>
          <w:tcPr>
            <w:tcW w:w="6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3FFC1D1" w14:textId="77777777" w:rsidR="00A146E0" w:rsidRPr="007816AC" w:rsidRDefault="00A146E0" w:rsidP="00493B0C">
            <w:pPr>
              <w:jc w:val="center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7816AC">
              <w:rPr>
                <w:rFonts w:ascii="Arial" w:eastAsia="Calibri" w:hAnsi="Arial" w:cs="Arial"/>
                <w:sz w:val="18"/>
                <w:szCs w:val="18"/>
                <w:lang w:val="en-US"/>
              </w:rPr>
              <w:t>***</w:t>
            </w:r>
          </w:p>
        </w:tc>
        <w:tc>
          <w:tcPr>
            <w:tcW w:w="10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5BB2459" w14:textId="77777777" w:rsidR="00A146E0" w:rsidRPr="007816AC" w:rsidRDefault="00A146E0" w:rsidP="00493B0C">
            <w:pPr>
              <w:jc w:val="center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7816AC">
              <w:rPr>
                <w:rFonts w:ascii="Arial" w:eastAsia="Calibri" w:hAnsi="Arial" w:cs="Arial"/>
                <w:sz w:val="18"/>
                <w:szCs w:val="18"/>
                <w:lang w:val="en-US"/>
              </w:rPr>
              <w:t>***</w:t>
            </w:r>
          </w:p>
        </w:tc>
        <w:tc>
          <w:tcPr>
            <w:tcW w:w="15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76E57BB" w14:textId="77777777" w:rsidR="00A146E0" w:rsidRPr="007816AC" w:rsidRDefault="00A146E0" w:rsidP="00493B0C">
            <w:pPr>
              <w:jc w:val="center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7816AC">
              <w:rPr>
                <w:rFonts w:ascii="Arial" w:eastAsia="Calibri" w:hAnsi="Arial" w:cs="Arial"/>
                <w:sz w:val="18"/>
                <w:szCs w:val="18"/>
                <w:lang w:val="en-US"/>
              </w:rPr>
              <w:t>***</w:t>
            </w:r>
          </w:p>
        </w:tc>
        <w:tc>
          <w:tcPr>
            <w:tcW w:w="16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F285BE7" w14:textId="77777777" w:rsidR="00A146E0" w:rsidRPr="007816AC" w:rsidRDefault="00A146E0" w:rsidP="00493B0C">
            <w:pPr>
              <w:jc w:val="center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7816AC">
              <w:rPr>
                <w:rFonts w:ascii="Arial" w:eastAsia="Calibri" w:hAnsi="Arial" w:cs="Arial"/>
                <w:sz w:val="18"/>
                <w:szCs w:val="18"/>
                <w:lang w:val="en-US"/>
              </w:rPr>
              <w:t>***</w:t>
            </w:r>
          </w:p>
        </w:tc>
        <w:tc>
          <w:tcPr>
            <w:tcW w:w="9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A5A84E2" w14:textId="77777777" w:rsidR="00A146E0" w:rsidRPr="007816AC" w:rsidRDefault="00A146E0" w:rsidP="00493B0C">
            <w:pPr>
              <w:jc w:val="center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7816AC">
              <w:rPr>
                <w:rFonts w:ascii="Arial" w:eastAsia="Calibri" w:hAnsi="Arial" w:cs="Arial"/>
                <w:sz w:val="18"/>
                <w:szCs w:val="18"/>
                <w:lang w:val="en-US"/>
              </w:rPr>
              <w:t>***</w:t>
            </w:r>
          </w:p>
        </w:tc>
        <w:tc>
          <w:tcPr>
            <w:tcW w:w="69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DA8B562" w14:textId="77777777" w:rsidR="00A146E0" w:rsidRPr="007816AC" w:rsidRDefault="00A146E0" w:rsidP="00493B0C">
            <w:pPr>
              <w:jc w:val="center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7816AC">
              <w:rPr>
                <w:rFonts w:ascii="Arial" w:eastAsia="Calibri" w:hAnsi="Arial" w:cs="Arial"/>
                <w:b/>
                <w:bCs/>
                <w:sz w:val="18"/>
                <w:szCs w:val="18"/>
                <w:lang w:val="en-US"/>
              </w:rPr>
              <w:t>G4</w:t>
            </w:r>
          </w:p>
        </w:tc>
        <w:tc>
          <w:tcPr>
            <w:tcW w:w="8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C433DEE" w14:textId="77777777" w:rsidR="00A146E0" w:rsidRPr="007816AC" w:rsidRDefault="00A146E0" w:rsidP="00493B0C">
            <w:pPr>
              <w:jc w:val="center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7816AC">
              <w:rPr>
                <w:rFonts w:ascii="Arial" w:eastAsia="Calibri" w:hAnsi="Arial" w:cs="Arial"/>
                <w:b/>
                <w:bCs/>
                <w:sz w:val="18"/>
                <w:szCs w:val="18"/>
                <w:lang w:val="en-US"/>
              </w:rPr>
              <w:t>G12C</w:t>
            </w:r>
          </w:p>
        </w:tc>
      </w:tr>
    </w:tbl>
    <w:p w14:paraId="292AD4B4" w14:textId="77777777" w:rsidR="00843196" w:rsidRPr="007816AC" w:rsidRDefault="00843196" w:rsidP="003E704D">
      <w:pPr>
        <w:rPr>
          <w:rFonts w:ascii="Arial" w:eastAsia="Calibri" w:hAnsi="Arial" w:cs="Arial"/>
          <w:sz w:val="24"/>
          <w:szCs w:val="24"/>
          <w:lang w:val="en-US"/>
        </w:rPr>
      </w:pPr>
    </w:p>
    <w:sectPr w:rsidR="00843196" w:rsidRPr="007816AC" w:rsidSect="003E704D"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E3CFB46" w14:textId="77777777" w:rsidR="00E63416" w:rsidRDefault="00E63416" w:rsidP="00610F86">
      <w:pPr>
        <w:spacing w:after="0" w:line="240" w:lineRule="auto"/>
      </w:pPr>
      <w:r>
        <w:separator/>
      </w:r>
    </w:p>
  </w:endnote>
  <w:endnote w:type="continuationSeparator" w:id="0">
    <w:p w14:paraId="32722DD1" w14:textId="77777777" w:rsidR="00E63416" w:rsidRDefault="00E63416" w:rsidP="00610F8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2094E8B" w14:textId="77777777" w:rsidR="00E63416" w:rsidRDefault="00E63416" w:rsidP="00610F86">
      <w:pPr>
        <w:spacing w:after="0" w:line="240" w:lineRule="auto"/>
      </w:pPr>
      <w:r>
        <w:separator/>
      </w:r>
    </w:p>
  </w:footnote>
  <w:footnote w:type="continuationSeparator" w:id="0">
    <w:p w14:paraId="1699FDAB" w14:textId="77777777" w:rsidR="00E63416" w:rsidRDefault="00E63416" w:rsidP="00610F8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7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054AB"/>
    <w:rsid w:val="000678FB"/>
    <w:rsid w:val="0007554F"/>
    <w:rsid w:val="0009091C"/>
    <w:rsid w:val="00120462"/>
    <w:rsid w:val="0014605C"/>
    <w:rsid w:val="001772A4"/>
    <w:rsid w:val="001C7359"/>
    <w:rsid w:val="002054AB"/>
    <w:rsid w:val="003156C9"/>
    <w:rsid w:val="003E704D"/>
    <w:rsid w:val="00503AA8"/>
    <w:rsid w:val="00532B19"/>
    <w:rsid w:val="005B3336"/>
    <w:rsid w:val="00610F86"/>
    <w:rsid w:val="0065726C"/>
    <w:rsid w:val="00672D1C"/>
    <w:rsid w:val="006C093B"/>
    <w:rsid w:val="006E6977"/>
    <w:rsid w:val="007603BC"/>
    <w:rsid w:val="007816AC"/>
    <w:rsid w:val="007E2251"/>
    <w:rsid w:val="00843196"/>
    <w:rsid w:val="00A146E0"/>
    <w:rsid w:val="00AB500C"/>
    <w:rsid w:val="00B603E3"/>
    <w:rsid w:val="00B64BB1"/>
    <w:rsid w:val="00BC2D53"/>
    <w:rsid w:val="00C15B6D"/>
    <w:rsid w:val="00C62431"/>
    <w:rsid w:val="00D23A50"/>
    <w:rsid w:val="00D42BEE"/>
    <w:rsid w:val="00E63416"/>
    <w:rsid w:val="00F72D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4C757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603E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03E3"/>
    <w:rPr>
      <w:rFonts w:ascii="Segoe UI" w:hAnsi="Segoe UI" w:cs="Segoe UI"/>
      <w:sz w:val="18"/>
      <w:szCs w:val="18"/>
    </w:rPr>
  </w:style>
  <w:style w:type="table" w:customStyle="1" w:styleId="GridTableLight">
    <w:name w:val="Grid Table Light"/>
    <w:basedOn w:val="TableNormal"/>
    <w:uiPriority w:val="40"/>
    <w:rsid w:val="00B603E3"/>
    <w:pPr>
      <w:spacing w:after="0"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7603B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610F86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10F86"/>
  </w:style>
  <w:style w:type="paragraph" w:styleId="Footer">
    <w:name w:val="footer"/>
    <w:basedOn w:val="Normal"/>
    <w:link w:val="FooterChar"/>
    <w:uiPriority w:val="99"/>
    <w:unhideWhenUsed/>
    <w:rsid w:val="00610F86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10F8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603E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03E3"/>
    <w:rPr>
      <w:rFonts w:ascii="Segoe UI" w:hAnsi="Segoe UI" w:cs="Segoe UI"/>
      <w:sz w:val="18"/>
      <w:szCs w:val="18"/>
    </w:rPr>
  </w:style>
  <w:style w:type="table" w:customStyle="1" w:styleId="GridTableLight">
    <w:name w:val="Grid Table Light"/>
    <w:basedOn w:val="TableNormal"/>
    <w:uiPriority w:val="40"/>
    <w:rsid w:val="00B603E3"/>
    <w:pPr>
      <w:spacing w:after="0"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7603B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610F86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10F86"/>
  </w:style>
  <w:style w:type="paragraph" w:styleId="Footer">
    <w:name w:val="footer"/>
    <w:basedOn w:val="Normal"/>
    <w:link w:val="FooterChar"/>
    <w:uiPriority w:val="99"/>
    <w:unhideWhenUsed/>
    <w:rsid w:val="00610F86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10F8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71547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238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247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645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289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340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358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462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B2E0A5A-D164-4CF0-9E68-54F678124F8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09</Words>
  <Characters>627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ola Briseño Díaz</dc:creator>
  <cp:keywords/>
  <dc:description/>
  <cp:lastModifiedBy>19690_sing</cp:lastModifiedBy>
  <cp:revision>3</cp:revision>
  <dcterms:created xsi:type="dcterms:W3CDTF">2023-09-06T23:49:00Z</dcterms:created>
  <dcterms:modified xsi:type="dcterms:W3CDTF">2023-09-27T15:36:00Z</dcterms:modified>
</cp:coreProperties>
</file>